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576B" w:rsidRPr="0050576B" w:rsidRDefault="0050576B" w:rsidP="00C67C67">
      <w:pPr>
        <w:spacing w:line="480" w:lineRule="auto"/>
        <w:jc w:val="both"/>
        <w:rPr>
          <w:rFonts w:ascii="Arial" w:hAnsi="Arial" w:cs="Arial"/>
          <w:b/>
          <w:i/>
          <w:lang w:val="en-US"/>
        </w:rPr>
      </w:pPr>
      <w:r w:rsidRPr="0050576B">
        <w:rPr>
          <w:rFonts w:ascii="Arial" w:hAnsi="Arial" w:cs="Arial"/>
          <w:b/>
          <w:i/>
          <w:lang w:val="en-US"/>
        </w:rPr>
        <w:t xml:space="preserve">Supplemental </w:t>
      </w:r>
    </w:p>
    <w:p w:rsidR="00C67C67" w:rsidRPr="00C67C67" w:rsidRDefault="00C67C67" w:rsidP="00C67C67">
      <w:pPr>
        <w:spacing w:line="480" w:lineRule="auto"/>
        <w:jc w:val="both"/>
        <w:rPr>
          <w:rFonts w:ascii="Arial" w:hAnsi="Arial" w:cs="Arial"/>
          <w:i/>
          <w:lang w:val="en-US"/>
        </w:rPr>
      </w:pPr>
      <w:r w:rsidRPr="00C67C67">
        <w:rPr>
          <w:rFonts w:ascii="Arial" w:hAnsi="Arial" w:cs="Arial"/>
          <w:i/>
          <w:lang w:val="en-US"/>
        </w:rPr>
        <w:t>S1: Read codes and descrip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67C67" w:rsidRPr="00B27EF2" w:rsidTr="00D329E9">
        <w:tc>
          <w:tcPr>
            <w:tcW w:w="9016" w:type="dxa"/>
          </w:tcPr>
          <w:tbl>
            <w:tblPr>
              <w:tblW w:w="8800" w:type="dxa"/>
              <w:tblLook w:val="04A0" w:firstRow="1" w:lastRow="0" w:firstColumn="1" w:lastColumn="0" w:noHBand="0" w:noVBand="1"/>
            </w:tblPr>
            <w:tblGrid>
              <w:gridCol w:w="932"/>
              <w:gridCol w:w="933"/>
              <w:gridCol w:w="961"/>
              <w:gridCol w:w="1046"/>
              <w:gridCol w:w="4928"/>
            </w:tblGrid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MhK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piu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Diabetes type 2 review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40J5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41PZ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1090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vQ</w:t>
                  </w: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renal complications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F05</w:t>
                  </w:r>
                </w:p>
              </w:tc>
              <w:tc>
                <w:tcPr>
                  <w:tcW w:w="10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vz</w:t>
                  </w:r>
                </w:p>
              </w:tc>
              <w:tc>
                <w:tcPr>
                  <w:tcW w:w="4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nephr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IzQ</w:t>
                  </w:r>
                </w:p>
              </w:tc>
              <w:tc>
                <w:tcPr>
                  <w:tcW w:w="10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luR</w:t>
                  </w:r>
                </w:p>
              </w:tc>
              <w:tc>
                <w:tcPr>
                  <w:tcW w:w="4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persistent proteinuria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IzR</w:t>
                  </w:r>
                </w:p>
              </w:tc>
              <w:tc>
                <w:tcPr>
                  <w:tcW w:w="10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luT</w:t>
                  </w:r>
                </w:p>
              </w:tc>
              <w:tc>
                <w:tcPr>
                  <w:tcW w:w="4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persistent microalbuminuria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1091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vR</w:t>
                  </w: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ophthalmic complications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1096</w:t>
                  </w:r>
                </w:p>
              </w:tc>
              <w:tc>
                <w:tcPr>
                  <w:tcW w:w="10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vt</w:t>
                  </w:r>
                </w:p>
              </w:tc>
              <w:tc>
                <w:tcPr>
                  <w:tcW w:w="4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retin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FmA</w:t>
                  </w:r>
                </w:p>
              </w:tc>
              <w:tc>
                <w:tcPr>
                  <w:tcW w:w="10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vW</w:t>
                  </w:r>
                </w:p>
              </w:tc>
              <w:tc>
                <w:tcPr>
                  <w:tcW w:w="4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diabetic cataract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JQp</w:t>
                  </w:r>
                </w:p>
              </w:tc>
              <w:tc>
                <w:tcPr>
                  <w:tcW w:w="10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mWw</w:t>
                  </w:r>
                </w:p>
              </w:tc>
              <w:tc>
                <w:tcPr>
                  <w:tcW w:w="4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exudative macul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1092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vS</w:t>
                  </w: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neurological complications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Enp</w:t>
                  </w:r>
                </w:p>
              </w:tc>
              <w:tc>
                <w:tcPr>
                  <w:tcW w:w="10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vw</w:t>
                  </w:r>
                </w:p>
              </w:tc>
              <w:tc>
                <w:tcPr>
                  <w:tcW w:w="4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mononeur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Enq</w:t>
                  </w:r>
                </w:p>
              </w:tc>
              <w:tc>
                <w:tcPr>
                  <w:tcW w:w="10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vy</w:t>
                  </w:r>
                </w:p>
              </w:tc>
              <w:tc>
                <w:tcPr>
                  <w:tcW w:w="4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polyneur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KyX</w:t>
                  </w:r>
                </w:p>
              </w:tc>
              <w:tc>
                <w:tcPr>
                  <w:tcW w:w="10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tx4</w:t>
                  </w:r>
                </w:p>
              </w:tc>
              <w:tc>
                <w:tcPr>
                  <w:tcW w:w="4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gastroparesis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1093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vT</w:t>
                  </w: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multiple complications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1094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vU</w:t>
                  </w: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ulcer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1095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vV</w:t>
                  </w: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gangrene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1097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vu</w:t>
                  </w: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- poor control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L1806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MAow</w:t>
                  </w: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Pre-existing diabetes mellitus, non-insulin-dependent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ELQ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vv</w:t>
                  </w: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out complication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FWI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w0</w:t>
                  </w: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hypoglycaemic coma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Fn7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wv</w:t>
                  </w: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peripheral angi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Fn8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wx</w:t>
                  </w: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arthr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Fn9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wz</w:t>
                  </w:r>
                </w:p>
              </w:tc>
              <w:tc>
                <w:tcPr>
                  <w:tcW w:w="10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4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neuropathic arthr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IfG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lAM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on insulin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IfI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lAO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on diet onl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XZR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uMu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H/O: diabetes mellitus type 2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XZR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uMw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History of diabetes mellitus type 2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1094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jRb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 ulcer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agf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wW8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in remission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1095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jRc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 gangrene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1097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jRe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- poor control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40JJ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41Q3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Maturity onset diabetes in youth type 2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40J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kg3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Insulin treated Type 2 diabetes mellitus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Fn8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jRn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 arthr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Fn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wz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neuropathic arthr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F05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jRj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 nephr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1096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jRd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 retin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Vw4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tlS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Family history of diabetes mellitus type 2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1011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luU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 ketoacidosis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lastRenderedPageBreak/>
                    <w:t>XaKyX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o4G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 gastroparesis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40JJ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l7O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Diabetes mellitus autosomal dominant type 2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Enq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jRi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 polyneur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Enp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jRh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 mononeur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ELQ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jRg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out complication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40JJ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41Q2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MODY - Maturity onset diabetes in youth type 2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FmA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jRl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 diabetic cataract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1031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luW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 ketoacidotic coma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FWI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jRk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 hypoglycaemic coma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1090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jRS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 renal complications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F05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vz</w:t>
                  </w: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nephr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IzQ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luR</w:t>
                  </w: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persistent proteinuria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IzR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luT</w:t>
                  </w: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persistent microalbuminuria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JQp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mRz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 exudative macul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Fn7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jRm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 peripheral angi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1093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jRY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 multiple complications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IzQ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luQ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 persistent proteinuria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Fn9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jRo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 neuropathic arthr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1091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jRT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 ophthalmic complications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1096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vt</w:t>
                  </w: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retin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FmA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vW</w:t>
                  </w: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diabetic cataract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JQp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mWw</w:t>
                  </w: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exudative macul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C1092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jRU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 neurological complications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Enp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vw</w:t>
                  </w: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mononeur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Enq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gvy</w:t>
                  </w: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polyneuropathy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KyX</w:t>
                  </w:r>
                </w:p>
              </w:tc>
              <w:tc>
                <w:tcPr>
                  <w:tcW w:w="9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tx4</w:t>
                  </w:r>
                </w:p>
              </w:tc>
              <w:tc>
                <w:tcPr>
                  <w:tcW w:w="597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II diabetes mellitus with gastroparesis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IzR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luS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Type 2 diabetes mellitus with persistent microalbuminuria</w:t>
                  </w:r>
                </w:p>
              </w:tc>
            </w:tr>
            <w:tr w:rsidR="00C67C67" w:rsidRPr="00B27EF2" w:rsidTr="00D329E9">
              <w:trPr>
                <w:trHeight w:val="300"/>
              </w:trPr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XaIrf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YalWY</w:t>
                  </w:r>
                </w:p>
              </w:tc>
              <w:tc>
                <w:tcPr>
                  <w:tcW w:w="69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67C67" w:rsidRPr="00585000" w:rsidRDefault="00C67C67" w:rsidP="00D329E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</w:pPr>
                  <w:r w:rsidRPr="0058500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en-GB"/>
                    </w:rPr>
                    <w:t>Hyperosmolar non-ketotic state in type 2 diabetes mellitus</w:t>
                  </w:r>
                </w:p>
              </w:tc>
            </w:tr>
          </w:tbl>
          <w:p w:rsidR="00C67C67" w:rsidRPr="00B27EF2" w:rsidRDefault="00C67C67" w:rsidP="00D329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50576B" w:rsidRDefault="0050576B" w:rsidP="00C67C67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50576B" w:rsidRDefault="0050576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50576B" w:rsidRPr="0050576B" w:rsidRDefault="0050576B" w:rsidP="00C67C67">
      <w:pPr>
        <w:spacing w:line="48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0576B">
        <w:rPr>
          <w:rFonts w:ascii="Arial" w:hAnsi="Arial" w:cs="Arial"/>
          <w:i/>
          <w:sz w:val="24"/>
          <w:szCs w:val="24"/>
          <w:lang w:val="en-US"/>
        </w:rPr>
        <w:lastRenderedPageBreak/>
        <w:t>S2: Relationship between temperature an</w:t>
      </w:r>
      <w:bookmarkStart w:id="0" w:name="_GoBack"/>
      <w:bookmarkEnd w:id="0"/>
      <w:r w:rsidRPr="0050576B">
        <w:rPr>
          <w:rFonts w:ascii="Arial" w:hAnsi="Arial" w:cs="Arial"/>
          <w:i/>
          <w:sz w:val="24"/>
          <w:szCs w:val="24"/>
          <w:lang w:val="en-US"/>
        </w:rPr>
        <w:t>d odds of consultation</w:t>
      </w:r>
    </w:p>
    <w:p w:rsidR="0050576B" w:rsidRPr="00B27EF2" w:rsidRDefault="0050576B" w:rsidP="00C67C67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711A5">
        <w:rPr>
          <w:noProof/>
          <w:lang w:eastAsia="en-GB"/>
        </w:rPr>
        <w:drawing>
          <wp:inline distT="0" distB="0" distL="0" distR="0" wp14:anchorId="32BF2B36" wp14:editId="6AE98E35">
            <wp:extent cx="5118100" cy="37407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7C67" w:rsidRPr="00B27EF2" w:rsidRDefault="00C67C67" w:rsidP="00C67C67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74539" w:rsidRDefault="00174539"/>
    <w:sectPr w:rsidR="00174539" w:rsidSect="00EC49A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50576B">
      <w:pPr>
        <w:spacing w:after="0" w:line="240" w:lineRule="auto"/>
      </w:pPr>
      <w:r>
        <w:separator/>
      </w:r>
    </w:p>
  </w:endnote>
  <w:endnote w:type="continuationSeparator" w:id="0">
    <w:p w:rsidR="00000000" w:rsidRDefault="005057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67077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52F7B" w:rsidRDefault="00C67C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576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52F7B" w:rsidRDefault="005057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50576B">
      <w:pPr>
        <w:spacing w:after="0" w:line="240" w:lineRule="auto"/>
      </w:pPr>
      <w:r>
        <w:separator/>
      </w:r>
    </w:p>
  </w:footnote>
  <w:footnote w:type="continuationSeparator" w:id="0">
    <w:p w:rsidR="00000000" w:rsidRDefault="005057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C67"/>
    <w:rsid w:val="00174539"/>
    <w:rsid w:val="0050576B"/>
    <w:rsid w:val="00C6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16E0F"/>
  <w15:chartTrackingRefBased/>
  <w15:docId w15:val="{45AE8F46-DB17-46E4-B146-C6C8AA74D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C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7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67C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oor Hajat</dc:creator>
  <cp:keywords/>
  <dc:description/>
  <cp:lastModifiedBy>Shakoor Hajat</cp:lastModifiedBy>
  <cp:revision>2</cp:revision>
  <dcterms:created xsi:type="dcterms:W3CDTF">2016-10-19T09:27:00Z</dcterms:created>
  <dcterms:modified xsi:type="dcterms:W3CDTF">2017-02-10T16:53:00Z</dcterms:modified>
</cp:coreProperties>
</file>